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570"/>
        <w:tblW w:w="9624" w:type="dxa"/>
        <w:tblLayout w:type="fixed"/>
        <w:tblLook w:val="04A0" w:firstRow="1" w:lastRow="0" w:firstColumn="1" w:lastColumn="0" w:noHBand="0" w:noVBand="1"/>
      </w:tblPr>
      <w:tblGrid>
        <w:gridCol w:w="6096"/>
        <w:gridCol w:w="1134"/>
        <w:gridCol w:w="850"/>
        <w:gridCol w:w="740"/>
        <w:gridCol w:w="780"/>
        <w:gridCol w:w="24"/>
      </w:tblGrid>
      <w:tr w:rsidR="00BE0AC0" w:rsidRPr="00983298" w:rsidTr="009A6742">
        <w:tc>
          <w:tcPr>
            <w:tcW w:w="6096" w:type="dxa"/>
            <w:vMerge w:val="restart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 xml:space="preserve">Items </w:t>
            </w:r>
          </w:p>
        </w:tc>
        <w:tc>
          <w:tcPr>
            <w:tcW w:w="1134" w:type="dxa"/>
            <w:vMerge w:val="restart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CVI</w:t>
            </w:r>
          </w:p>
        </w:tc>
        <w:tc>
          <w:tcPr>
            <w:tcW w:w="2394" w:type="dxa"/>
            <w:gridSpan w:val="4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CVR</w:t>
            </w:r>
          </w:p>
        </w:tc>
      </w:tr>
      <w:tr w:rsidR="00BE0AC0" w:rsidRPr="00983298" w:rsidTr="009A6742">
        <w:tc>
          <w:tcPr>
            <w:tcW w:w="6096" w:type="dxa"/>
            <w:vMerge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</w:p>
        </w:tc>
        <w:tc>
          <w:tcPr>
            <w:tcW w:w="1134" w:type="dxa"/>
            <w:vMerge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</w:p>
        </w:tc>
        <w:tc>
          <w:tcPr>
            <w:tcW w:w="850" w:type="dxa"/>
            <w:vAlign w:val="center"/>
          </w:tcPr>
          <w:p w:rsidR="00BE0AC0" w:rsidRPr="00C57170" w:rsidRDefault="00BE0AC0" w:rsidP="009A6742">
            <w:pPr>
              <w:bidi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 xml:space="preserve">Ambiguity </w:t>
            </w:r>
          </w:p>
        </w:tc>
        <w:tc>
          <w:tcPr>
            <w:tcW w:w="740" w:type="dxa"/>
            <w:vAlign w:val="center"/>
          </w:tcPr>
          <w:p w:rsidR="00BE0AC0" w:rsidRPr="00C57170" w:rsidRDefault="00BE0AC0" w:rsidP="009A6742">
            <w:pPr>
              <w:bidi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simplicity</w:t>
            </w:r>
            <w:r w:rsidRPr="0098329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804" w:type="dxa"/>
            <w:gridSpan w:val="2"/>
            <w:vAlign w:val="center"/>
          </w:tcPr>
          <w:p w:rsidR="00BE0AC0" w:rsidRPr="00C57170" w:rsidRDefault="00BE0AC0" w:rsidP="009A6742">
            <w:pPr>
              <w:bidi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relevance</w:t>
            </w:r>
            <w:r w:rsidRPr="0098329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rtl/>
              </w:rPr>
              <w:t xml:space="preserve"> 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  <w:vAlign w:val="center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On arrival at the emergency department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department explained to you upon arrival?</w:t>
            </w:r>
          </w:p>
        </w:tc>
        <w:tc>
          <w:tcPr>
            <w:tcW w:w="1134" w:type="dxa"/>
            <w:vAlign w:val="center"/>
          </w:tcPr>
          <w:p w:rsidR="00BE0AC0" w:rsidRPr="00983298" w:rsidRDefault="00BE0AC0" w:rsidP="009A6742">
            <w:pPr>
              <w:bidi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50" w:type="dxa"/>
            <w:vAlign w:val="center"/>
          </w:tcPr>
          <w:p w:rsidR="00BE0AC0" w:rsidRPr="00983298" w:rsidRDefault="00BE0AC0" w:rsidP="009A6742">
            <w:pPr>
              <w:bidi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40" w:type="dxa"/>
            <w:vAlign w:val="center"/>
          </w:tcPr>
          <w:p w:rsidR="00BE0AC0" w:rsidRPr="00983298" w:rsidRDefault="00BE0AC0" w:rsidP="009A6742">
            <w:pPr>
              <w:bidi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  <w:vAlign w:val="center"/>
          </w:tcPr>
          <w:p w:rsidR="00BE0AC0" w:rsidRPr="00983298" w:rsidRDefault="00BE0AC0" w:rsidP="009A6742">
            <w:pPr>
              <w:bidi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ere you delayed when you arrived for a visit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purpose of the examination explained to you upon arrival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purpose of care explained to you upon arrival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ere people and departments introduced to you upon arrival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  <w:vAlign w:val="center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During hospitalization in the emergency department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ere the examination results explained to you during hospitalization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rPr>
          <w:trHeight w:val="946"/>
        </w:trPr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Before doing any procedure, was it explained to you regarding care and procedures during hospitalization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you have unanswered questions during hospitalization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  <w:vAlign w:val="center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Discharge time from the emergency department</w:t>
            </w:r>
          </w:p>
        </w:tc>
      </w:tr>
      <w:tr w:rsidR="00BE0AC0" w:rsidRPr="00983298" w:rsidTr="009A6742">
        <w:trPr>
          <w:trHeight w:val="433"/>
        </w:trPr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it explained to you about self-care at hom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time of the next visit to the doctor explained to you after discharg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ere you told how to follow up the laboratory results and...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you have unanswered questions at the time of discharg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Overall satisfaction with nursing care in the emergency department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the nurse have the necessary ability to provide car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nurse's behavior respectful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Has the nurse given the necessary information about the continuation of the treatment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7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the nurse pay the necessary attention to the patients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Overall satisfaction with the doctor in the emergency department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the doctor give the necessary information about the treatment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doctor's behavior respectful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Was the doctor's explanation about the continuation of the treatment complet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Did the doctor give you the necessary time?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7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6</w:t>
            </w:r>
          </w:p>
        </w:tc>
      </w:tr>
      <w:tr w:rsidR="00BE0AC0" w:rsidRPr="00983298" w:rsidTr="009A6742">
        <w:trPr>
          <w:gridAfter w:val="1"/>
          <w:wAfter w:w="24" w:type="dxa"/>
        </w:trPr>
        <w:tc>
          <w:tcPr>
            <w:tcW w:w="9600" w:type="dxa"/>
            <w:gridSpan w:val="5"/>
          </w:tcPr>
          <w:p w:rsidR="00BE0AC0" w:rsidRPr="00983298" w:rsidRDefault="00BE0AC0" w:rsidP="009A6742">
            <w:pPr>
              <w:jc w:val="center"/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rtl/>
                <w:lang w:bidi="fa-IR"/>
              </w:rPr>
            </w:pP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Overall patient satisfaction</w:t>
            </w: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rtl/>
                <w:lang w:bidi="fa-IR"/>
              </w:rPr>
              <w:t xml:space="preserve"> </w:t>
            </w:r>
            <w:r w:rsidRPr="00983298">
              <w:rPr>
                <w:rFonts w:asciiTheme="majorBidi" w:hAnsiTheme="majorBidi" w:cstheme="majorBidi"/>
                <w:b/>
                <w:bCs/>
                <w:w w:val="90"/>
                <w:sz w:val="24"/>
                <w:szCs w:val="24"/>
                <w:lang w:bidi="fa-IR"/>
              </w:rPr>
              <w:t>from the emergency department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I recommend this treatment center to others.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  <w:tr w:rsidR="00BE0AC0" w:rsidRPr="00983298" w:rsidTr="009A6742">
        <w:tc>
          <w:tcPr>
            <w:tcW w:w="6096" w:type="dxa"/>
          </w:tcPr>
          <w:p w:rsidR="00BE0AC0" w:rsidRPr="00983298" w:rsidRDefault="00BE0AC0" w:rsidP="009A6742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983298">
              <w:rPr>
                <w:rFonts w:asciiTheme="majorBidi" w:hAnsiTheme="majorBidi" w:cstheme="majorBidi"/>
                <w:sz w:val="24"/>
                <w:szCs w:val="24"/>
              </w:rPr>
              <w:t>I am satisfied with the services provided in the emergency department.</w:t>
            </w:r>
          </w:p>
        </w:tc>
        <w:tc>
          <w:tcPr>
            <w:tcW w:w="1134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7</w:t>
            </w:r>
          </w:p>
        </w:tc>
        <w:tc>
          <w:tcPr>
            <w:tcW w:w="85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93</w:t>
            </w:r>
          </w:p>
        </w:tc>
        <w:tc>
          <w:tcPr>
            <w:tcW w:w="740" w:type="dxa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0.88</w:t>
            </w:r>
          </w:p>
        </w:tc>
        <w:tc>
          <w:tcPr>
            <w:tcW w:w="804" w:type="dxa"/>
            <w:gridSpan w:val="2"/>
          </w:tcPr>
          <w:p w:rsidR="00BE0AC0" w:rsidRPr="00983298" w:rsidRDefault="00BE0AC0" w:rsidP="009A6742">
            <w:pPr>
              <w:rPr>
                <w:sz w:val="24"/>
                <w:szCs w:val="24"/>
              </w:rPr>
            </w:pPr>
            <w:r w:rsidRPr="00983298">
              <w:rPr>
                <w:sz w:val="24"/>
                <w:szCs w:val="24"/>
              </w:rPr>
              <w:t>1</w:t>
            </w:r>
          </w:p>
        </w:tc>
      </w:tr>
    </w:tbl>
    <w:p w:rsidR="00706A78" w:rsidRPr="00BE0AC0" w:rsidRDefault="009A6742" w:rsidP="009A6742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983298">
        <w:rPr>
          <w:rFonts w:ascii="Times New Roman" w:hAnsi="Times New Roman" w:cs="Times New Roman"/>
          <w:sz w:val="24"/>
          <w:szCs w:val="24"/>
        </w:rPr>
        <w:t>Result of the quantitative content validity</w:t>
      </w:r>
      <w:bookmarkEnd w:id="0"/>
    </w:p>
    <w:sectPr w:rsidR="00706A78" w:rsidRPr="00BE0AC0" w:rsidSect="00FA60A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2B8" w:rsidRDefault="00B842B8" w:rsidP="009A6742">
      <w:pPr>
        <w:spacing w:after="0" w:line="240" w:lineRule="auto"/>
      </w:pPr>
      <w:r>
        <w:separator/>
      </w:r>
    </w:p>
  </w:endnote>
  <w:endnote w:type="continuationSeparator" w:id="0">
    <w:p w:rsidR="00B842B8" w:rsidRDefault="00B842B8" w:rsidP="009A6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2B8" w:rsidRDefault="00B842B8" w:rsidP="009A6742">
      <w:pPr>
        <w:spacing w:after="0" w:line="240" w:lineRule="auto"/>
      </w:pPr>
      <w:r>
        <w:separator/>
      </w:r>
    </w:p>
  </w:footnote>
  <w:footnote w:type="continuationSeparator" w:id="0">
    <w:p w:rsidR="00B842B8" w:rsidRDefault="00B842B8" w:rsidP="009A6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7C1945"/>
    <w:multiLevelType w:val="hybridMultilevel"/>
    <w:tmpl w:val="1DE64E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44E133C"/>
    <w:multiLevelType w:val="hybridMultilevel"/>
    <w:tmpl w:val="54B29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D44"/>
    <w:rsid w:val="000343AF"/>
    <w:rsid w:val="001C3D44"/>
    <w:rsid w:val="001D5D3E"/>
    <w:rsid w:val="00291307"/>
    <w:rsid w:val="004D6286"/>
    <w:rsid w:val="006155E4"/>
    <w:rsid w:val="006360E4"/>
    <w:rsid w:val="006E106E"/>
    <w:rsid w:val="00706A78"/>
    <w:rsid w:val="00771391"/>
    <w:rsid w:val="00801C0C"/>
    <w:rsid w:val="00983298"/>
    <w:rsid w:val="009A6742"/>
    <w:rsid w:val="00B842B8"/>
    <w:rsid w:val="00BE0AC0"/>
    <w:rsid w:val="00D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400477-F246-4911-9754-7AF87EE7A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D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D4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43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0AC0"/>
    <w:pPr>
      <w:tabs>
        <w:tab w:val="center" w:pos="4513"/>
        <w:tab w:val="right" w:pos="9026"/>
      </w:tabs>
      <w:bidi/>
      <w:spacing w:after="0" w:line="240" w:lineRule="auto"/>
    </w:pPr>
    <w:rPr>
      <w:rFonts w:ascii="Calibri" w:eastAsia="Calibri" w:hAnsi="Calibri" w:cs="Arial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BE0AC0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9A6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74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5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am allahbakhshian</dc:creator>
  <cp:lastModifiedBy>Microsoft account</cp:lastModifiedBy>
  <cp:revision>2</cp:revision>
  <dcterms:created xsi:type="dcterms:W3CDTF">2024-02-28T15:03:00Z</dcterms:created>
  <dcterms:modified xsi:type="dcterms:W3CDTF">2024-02-28T15:03:00Z</dcterms:modified>
</cp:coreProperties>
</file>